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b/>
          <w:lang w:eastAsia="es-ES"/>
        </w:rPr>
      </w:pPr>
      <w:r w:rsidRPr="00080946">
        <w:rPr>
          <w:rFonts w:ascii="Arial" w:eastAsia="Times New Roman" w:hAnsi="Arial" w:cs="Arial"/>
          <w:b/>
          <w:color w:val="000000"/>
          <w:lang w:eastAsia="es-ES"/>
        </w:rPr>
        <w:t>APPENDIX 1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eaning of parameters from figure 3.</w:t>
      </w:r>
    </w:p>
    <w:p w:rsidR="00080946" w:rsidRPr="00080946" w:rsidRDefault="00080946" w:rsidP="00080946">
      <w:pPr>
        <w:spacing w:after="0" w:line="240" w:lineRule="auto"/>
        <w:rPr>
          <w:rFonts w:ascii="Arial" w:eastAsia="Times New Roman" w:hAnsi="Arial" w:cs="Arial"/>
          <w:lang w:eastAsia="es-ES"/>
        </w:rPr>
      </w:pP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IWOP: white blood cells differential optical channel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VMO: Monocytes volume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LEU: Total leucocytes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NEU: Total neutrophils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2MO: Monocyte axial light loss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UMO: Monocyte upper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VMO: Monocytes volume mean. 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LAN: Neutrophils low angle light scatter 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ON: Total monocytes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VLY: Lymphocytes volume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MNE: Neutrophils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MNE: Neutrophils median angle light scatter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MMO: Monocytes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DW: Monocyte distribution width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ULY: Lymphocytes upper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UNE: Neutrophils upper angle light scatter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ULY: Lymphocyte  upper median angle light scatter mean.</w:t>
      </w:r>
      <w:bookmarkStart w:id="0" w:name="_GoBack"/>
      <w:bookmarkEnd w:id="0"/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LAM: Monocytes lower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LNE: Neutrophils lower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MLY: Lymphocytes lower median angle light scatter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LMO: Monocytes lower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2LY: Lymphocyte axial light loss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LNE: Neutrophils lower median angle light scatter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MLY: Lymphocytes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UNE: Neutrophils upper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VNE: Neutrophils volume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LIN: Total lymphocytes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2MO: Monocytes  axial light loss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LLY: Lymphocytes lower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CNE: Neutrophils conductivity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LLY:  Lymphocytes median angle light scatter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lastRenderedPageBreak/>
        <w:t>MNCMO: Monocytes conductivity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CLY: Lymphocytes conductivity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CMO: Monocytes conductivity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2NE: Neutrophil  axial light loss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CLY: Lymphocytes conductivity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LMO: Monocytes lower median angle light scatter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2NE: Neutrophil axial light loss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2LY: Lymphocyte  axial light loss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UMO: Monocytes upper median angle light scatter mean.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CNE: Neutrophils conductivity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VNE: Neutrophils volume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VLY: Lymphocytes volumen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LAM: Monocyte low angle light scatter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SDLAL: Lymphocyte lower median angle light scatter standard deviatio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IEGC: Early granulocytic cells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LAN: Neutrophils low angle light scatter mean.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MMO: Monocytes median angle light scatter mean</w:t>
      </w:r>
    </w:p>
    <w:p w:rsidR="00080946" w:rsidRPr="00080946" w:rsidRDefault="00080946" w:rsidP="00080946">
      <w:pPr>
        <w:spacing w:line="240" w:lineRule="auto"/>
        <w:rPr>
          <w:rFonts w:ascii="Arial" w:eastAsia="Times New Roman" w:hAnsi="Arial" w:cs="Arial"/>
          <w:lang w:eastAsia="es-ES"/>
        </w:rPr>
      </w:pPr>
      <w:r w:rsidRPr="00080946">
        <w:rPr>
          <w:rFonts w:ascii="Arial" w:eastAsia="Times New Roman" w:hAnsi="Arial" w:cs="Arial"/>
          <w:color w:val="000000"/>
          <w:lang w:eastAsia="es-ES"/>
        </w:rPr>
        <w:t>MNLAL: Lymphocytes low angle light scatter mean.</w:t>
      </w:r>
    </w:p>
    <w:p w:rsidR="00E10771" w:rsidRPr="00080946" w:rsidRDefault="00E10771">
      <w:pPr>
        <w:rPr>
          <w:rFonts w:ascii="Arial" w:hAnsi="Arial" w:cs="Arial"/>
        </w:rPr>
      </w:pPr>
    </w:p>
    <w:sectPr w:rsidR="00E10771" w:rsidRPr="000809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946"/>
    <w:rsid w:val="00080946"/>
    <w:rsid w:val="00E1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C26AE86-0DB9-46DB-AE90-553199892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0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7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127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 Rojas.Sandra</dc:creator>
  <cp:keywords/>
  <dc:description/>
  <cp:lastModifiedBy>Gomez Rojas.Sandra</cp:lastModifiedBy>
  <cp:revision>1</cp:revision>
  <dcterms:created xsi:type="dcterms:W3CDTF">2023-01-03T20:04:00Z</dcterms:created>
  <dcterms:modified xsi:type="dcterms:W3CDTF">2023-01-03T20:05:00Z</dcterms:modified>
</cp:coreProperties>
</file>